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44B30" w14:textId="31ECCCE2" w:rsidR="006830FE" w:rsidRPr="001A608F" w:rsidRDefault="00380E48" w:rsidP="006830FE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>Table S</w:t>
      </w:r>
      <w:r w:rsidR="006830FE" w:rsidRPr="001A608F">
        <w:rPr>
          <w:rFonts w:ascii="Arial" w:hAnsi="Arial" w:cs="Arial"/>
          <w:b/>
          <w:bCs/>
        </w:rPr>
        <w:t xml:space="preserve">1. </w:t>
      </w:r>
      <w:r w:rsidR="006830FE" w:rsidRPr="00380E48">
        <w:rPr>
          <w:rFonts w:ascii="Arial" w:hAnsi="Arial" w:cs="Arial"/>
          <w:bCs/>
        </w:rPr>
        <w:t>List of primers used in this study.</w:t>
      </w:r>
      <w:r w:rsidR="006830FE" w:rsidRPr="001A608F">
        <w:rPr>
          <w:rFonts w:ascii="Arial" w:hAnsi="Arial" w:cs="Arial"/>
          <w:b/>
          <w:bCs/>
        </w:rPr>
        <w:t xml:space="preserve"> </w:t>
      </w:r>
      <w:r w:rsidR="006830FE" w:rsidRPr="001A608F">
        <w:rPr>
          <w:rFonts w:ascii="Arial" w:hAnsi="Arial" w:cs="Arial"/>
        </w:rPr>
        <w:t>The following abbreviations are used: qPCR, quantitative polymerase chain reaction; F, forward primer; R, reverse primer; LP, left border primer of gene of interest; and RP, right border primer.</w:t>
      </w:r>
    </w:p>
    <w:p w14:paraId="35535F10" w14:textId="77777777" w:rsidR="006830FE" w:rsidRPr="001A608F" w:rsidRDefault="006830FE" w:rsidP="006830F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7"/>
        <w:gridCol w:w="5375"/>
        <w:gridCol w:w="1885"/>
        <w:gridCol w:w="1609"/>
        <w:gridCol w:w="2210"/>
      </w:tblGrid>
      <w:tr w:rsidR="00FF5723" w:rsidRPr="001A608F" w14:paraId="641BAFC1" w14:textId="77777777" w:rsidTr="00FF5723">
        <w:trPr>
          <w:trHeight w:val="702"/>
        </w:trPr>
        <w:tc>
          <w:tcPr>
            <w:tcW w:w="2376" w:type="dxa"/>
          </w:tcPr>
          <w:p w14:paraId="5A72C798" w14:textId="77777777" w:rsidR="006830FE" w:rsidRPr="000D17D4" w:rsidRDefault="006830FE" w:rsidP="006830F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0D17D4">
              <w:rPr>
                <w:rFonts w:ascii="Arial" w:hAnsi="Arial" w:cs="Arial"/>
                <w:b/>
              </w:rPr>
              <w:t>Target</w:t>
            </w:r>
            <w:r w:rsidRPr="000D17D4">
              <w:rPr>
                <w:rFonts w:ascii="Arial" w:hAnsi="Arial" w:cs="Arial"/>
                <w:b/>
              </w:rPr>
              <w:tab/>
            </w:r>
            <w:r w:rsidRPr="000D17D4">
              <w:rPr>
                <w:rFonts w:ascii="Arial" w:hAnsi="Arial" w:cs="Arial"/>
                <w:b/>
              </w:rPr>
              <w:tab/>
            </w:r>
            <w:r w:rsidRPr="000D17D4">
              <w:rPr>
                <w:rFonts w:ascii="Arial" w:hAnsi="Arial" w:cs="Arial"/>
                <w:b/>
              </w:rPr>
              <w:tab/>
            </w:r>
            <w:r w:rsidRPr="000D17D4">
              <w:rPr>
                <w:rFonts w:ascii="Arial" w:hAnsi="Arial" w:cs="Arial"/>
                <w:b/>
              </w:rPr>
              <w:tab/>
            </w:r>
            <w:r w:rsidRPr="000D17D4">
              <w:rPr>
                <w:rFonts w:ascii="Arial" w:hAnsi="Arial" w:cs="Arial"/>
                <w:b/>
              </w:rPr>
              <w:tab/>
            </w:r>
            <w:r w:rsidRPr="000D17D4">
              <w:rPr>
                <w:rFonts w:ascii="Arial" w:hAnsi="Arial" w:cs="Arial"/>
                <w:b/>
              </w:rPr>
              <w:tab/>
            </w:r>
          </w:p>
          <w:p w14:paraId="006009CF" w14:textId="77777777" w:rsidR="006830FE" w:rsidRPr="000D17D4" w:rsidRDefault="006830FE" w:rsidP="006830FE">
            <w:pPr>
              <w:rPr>
                <w:rFonts w:ascii="Arial" w:hAnsi="Arial" w:cs="Arial"/>
                <w:b/>
              </w:rPr>
            </w:pPr>
          </w:p>
        </w:tc>
        <w:tc>
          <w:tcPr>
            <w:tcW w:w="5739" w:type="dxa"/>
          </w:tcPr>
          <w:p w14:paraId="7F64F9C6" w14:textId="77777777" w:rsidR="006830FE" w:rsidRPr="000D17D4" w:rsidRDefault="006830FE" w:rsidP="006830FE">
            <w:pPr>
              <w:rPr>
                <w:rFonts w:ascii="Arial" w:hAnsi="Arial" w:cs="Arial"/>
                <w:b/>
              </w:rPr>
            </w:pPr>
            <w:r w:rsidRPr="000D17D4">
              <w:rPr>
                <w:rFonts w:ascii="Arial" w:hAnsi="Arial" w:cs="Arial"/>
                <w:b/>
              </w:rPr>
              <w:t>Primer sequence (5'- 3')</w:t>
            </w:r>
          </w:p>
        </w:tc>
        <w:tc>
          <w:tcPr>
            <w:tcW w:w="1969" w:type="dxa"/>
          </w:tcPr>
          <w:p w14:paraId="5FCF2E3F" w14:textId="77777777" w:rsidR="006830FE" w:rsidRPr="000D17D4" w:rsidRDefault="006830FE" w:rsidP="006830FE">
            <w:pPr>
              <w:rPr>
                <w:rFonts w:ascii="Arial" w:hAnsi="Arial" w:cs="Arial"/>
                <w:b/>
              </w:rPr>
            </w:pPr>
            <w:r w:rsidRPr="000D17D4">
              <w:rPr>
                <w:rFonts w:ascii="Arial" w:hAnsi="Arial" w:cs="Arial"/>
                <w:b/>
              </w:rPr>
              <w:t xml:space="preserve">Annealing temperature (°C) </w:t>
            </w:r>
          </w:p>
        </w:tc>
        <w:tc>
          <w:tcPr>
            <w:tcW w:w="1635" w:type="dxa"/>
          </w:tcPr>
          <w:p w14:paraId="2A2DFEC7" w14:textId="77777777" w:rsidR="006830FE" w:rsidRPr="000D17D4" w:rsidRDefault="006830FE" w:rsidP="006830FE">
            <w:pPr>
              <w:rPr>
                <w:rFonts w:ascii="Arial" w:hAnsi="Arial" w:cs="Arial"/>
                <w:b/>
              </w:rPr>
            </w:pPr>
            <w:r w:rsidRPr="000D17D4">
              <w:rPr>
                <w:rFonts w:ascii="Arial" w:hAnsi="Arial" w:cs="Arial"/>
                <w:b/>
              </w:rPr>
              <w:t>Application</w:t>
            </w:r>
          </w:p>
        </w:tc>
        <w:tc>
          <w:tcPr>
            <w:tcW w:w="2457" w:type="dxa"/>
          </w:tcPr>
          <w:p w14:paraId="4193F49B" w14:textId="77777777" w:rsidR="006830FE" w:rsidRPr="000D17D4" w:rsidRDefault="006830FE" w:rsidP="006830FE">
            <w:pPr>
              <w:rPr>
                <w:rFonts w:ascii="Arial" w:hAnsi="Arial" w:cs="Arial"/>
                <w:b/>
              </w:rPr>
            </w:pPr>
            <w:r w:rsidRPr="000D17D4">
              <w:rPr>
                <w:rFonts w:ascii="Arial" w:hAnsi="Arial" w:cs="Arial"/>
                <w:b/>
              </w:rPr>
              <w:t>Reference or Source</w:t>
            </w:r>
          </w:p>
        </w:tc>
      </w:tr>
      <w:tr w:rsidR="00FF5723" w:rsidRPr="001A608F" w14:paraId="3D6B1AF7" w14:textId="77777777" w:rsidTr="00FF5723">
        <w:tc>
          <w:tcPr>
            <w:tcW w:w="2376" w:type="dxa"/>
          </w:tcPr>
          <w:p w14:paraId="153269F7" w14:textId="77777777" w:rsidR="001A608F" w:rsidRPr="000D17D4" w:rsidRDefault="001A608F" w:rsidP="001A608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  <w:i/>
                <w:iCs/>
              </w:rPr>
              <w:t xml:space="preserve">CAD5 </w:t>
            </w:r>
            <w:r w:rsidRPr="000D17D4">
              <w:rPr>
                <w:rFonts w:ascii="Arial" w:hAnsi="Arial" w:cs="Arial"/>
              </w:rPr>
              <w:t xml:space="preserve">At4g34230 </w:t>
            </w:r>
            <w:r w:rsidRPr="000D17D4">
              <w:rPr>
                <w:rFonts w:ascii="Arial" w:hAnsi="Arial" w:cs="Arial"/>
              </w:rPr>
              <w:tab/>
            </w:r>
          </w:p>
          <w:p w14:paraId="4A17DCF5" w14:textId="77777777" w:rsidR="006830FE" w:rsidRPr="000D17D4" w:rsidRDefault="001A608F" w:rsidP="001A608F">
            <w:pPr>
              <w:widowControl w:val="0"/>
              <w:autoSpaceDE w:val="0"/>
              <w:autoSpaceDN w:val="0"/>
              <w:adjustRightInd w:val="0"/>
              <w:ind w:left="1440" w:firstLine="72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ab/>
            </w:r>
          </w:p>
        </w:tc>
        <w:tc>
          <w:tcPr>
            <w:tcW w:w="5739" w:type="dxa"/>
          </w:tcPr>
          <w:p w14:paraId="10846DA3" w14:textId="77777777" w:rsidR="001A608F" w:rsidRPr="000D17D4" w:rsidRDefault="001A608F" w:rsidP="001A608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F - GGGAGTTATCAACAATCCATTACA</w:t>
            </w:r>
          </w:p>
          <w:p w14:paraId="29AD3D33" w14:textId="1E1AD527" w:rsidR="006830FE" w:rsidRPr="000D17D4" w:rsidRDefault="001A608F" w:rsidP="001A608F">
            <w:pPr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R </w:t>
            </w:r>
            <w:r w:rsidR="00B65715" w:rsidRPr="000D17D4">
              <w:rPr>
                <w:rFonts w:ascii="Arial" w:hAnsi="Arial" w:cs="Arial"/>
              </w:rPr>
              <w:t>–</w:t>
            </w:r>
            <w:r w:rsidRPr="000D17D4">
              <w:rPr>
                <w:rFonts w:ascii="Arial" w:hAnsi="Arial" w:cs="Arial"/>
              </w:rPr>
              <w:t xml:space="preserve"> TGAAGCTCCCCGTTATCACT</w:t>
            </w:r>
          </w:p>
          <w:p w14:paraId="436EB665" w14:textId="77777777" w:rsidR="00B65715" w:rsidRPr="000D17D4" w:rsidRDefault="00B65715" w:rsidP="001A608F">
            <w:pPr>
              <w:rPr>
                <w:rFonts w:ascii="Arial" w:hAnsi="Arial" w:cs="Arial"/>
              </w:rPr>
            </w:pPr>
          </w:p>
        </w:tc>
        <w:tc>
          <w:tcPr>
            <w:tcW w:w="1969" w:type="dxa"/>
          </w:tcPr>
          <w:p w14:paraId="095812AB" w14:textId="77777777" w:rsidR="006830FE" w:rsidRPr="000D17D4" w:rsidRDefault="001A608F" w:rsidP="001A608F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55</w:t>
            </w:r>
          </w:p>
        </w:tc>
        <w:tc>
          <w:tcPr>
            <w:tcW w:w="1635" w:type="dxa"/>
          </w:tcPr>
          <w:p w14:paraId="12D0D2A9" w14:textId="77777777" w:rsidR="006830FE" w:rsidRPr="000D17D4" w:rsidRDefault="001A608F" w:rsidP="001A608F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qPCR</w:t>
            </w:r>
          </w:p>
        </w:tc>
        <w:tc>
          <w:tcPr>
            <w:tcW w:w="2457" w:type="dxa"/>
          </w:tcPr>
          <w:p w14:paraId="702E5B22" w14:textId="77777777" w:rsidR="006830FE" w:rsidRPr="000D17D4" w:rsidRDefault="001A608F" w:rsidP="006830FE">
            <w:pPr>
              <w:rPr>
                <w:rFonts w:ascii="Arial" w:hAnsi="Arial" w:cs="Arial"/>
              </w:rPr>
            </w:pPr>
            <w:proofErr w:type="spellStart"/>
            <w:r w:rsidRPr="000D17D4">
              <w:rPr>
                <w:rFonts w:ascii="Arial" w:hAnsi="Arial" w:cs="Arial"/>
              </w:rPr>
              <w:t>Bethke</w:t>
            </w:r>
            <w:proofErr w:type="spellEnd"/>
            <w:r w:rsidRPr="000D17D4">
              <w:rPr>
                <w:rFonts w:ascii="Arial" w:hAnsi="Arial" w:cs="Arial"/>
              </w:rPr>
              <w:t xml:space="preserve"> </w:t>
            </w:r>
            <w:r w:rsidRPr="000D17D4">
              <w:rPr>
                <w:rFonts w:ascii="Arial" w:hAnsi="Arial" w:cs="Arial"/>
                <w:i/>
                <w:iCs/>
              </w:rPr>
              <w:t xml:space="preserve">et al. </w:t>
            </w:r>
            <w:r w:rsidRPr="000D17D4">
              <w:rPr>
                <w:rFonts w:ascii="Arial" w:hAnsi="Arial" w:cs="Arial"/>
              </w:rPr>
              <w:t>(2012)</w:t>
            </w:r>
          </w:p>
        </w:tc>
      </w:tr>
      <w:tr w:rsidR="00FF5723" w:rsidRPr="001A608F" w14:paraId="72FB6E11" w14:textId="77777777" w:rsidTr="00FF5723">
        <w:tc>
          <w:tcPr>
            <w:tcW w:w="2376" w:type="dxa"/>
          </w:tcPr>
          <w:p w14:paraId="1495B2FB" w14:textId="0D012AB9" w:rsidR="00B65715" w:rsidRPr="000D17D4" w:rsidRDefault="00B65715" w:rsidP="00B6571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  <w:i/>
                <w:iCs/>
              </w:rPr>
              <w:t xml:space="preserve">EF1a </w:t>
            </w:r>
            <w:r w:rsidRPr="000D17D4">
              <w:rPr>
                <w:rFonts w:ascii="Arial" w:hAnsi="Arial" w:cs="Arial"/>
              </w:rPr>
              <w:t xml:space="preserve">At5g60390 </w:t>
            </w:r>
          </w:p>
          <w:p w14:paraId="50F65A0F" w14:textId="77777777" w:rsidR="006830FE" w:rsidRPr="000D17D4" w:rsidRDefault="006830FE" w:rsidP="00B6571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5739" w:type="dxa"/>
          </w:tcPr>
          <w:p w14:paraId="00D0AE2A" w14:textId="77777777" w:rsidR="00B65715" w:rsidRPr="000D17D4" w:rsidRDefault="00B65715" w:rsidP="00B6571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F - CGGTGCCAGTGGGACGTGTT</w:t>
            </w:r>
          </w:p>
          <w:p w14:paraId="3D657417" w14:textId="020CE5EB" w:rsidR="006830FE" w:rsidRPr="000D17D4" w:rsidRDefault="00B65715" w:rsidP="00B65715">
            <w:pPr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R – TGGCGGCACCCTTAGCTGGA</w:t>
            </w:r>
          </w:p>
          <w:p w14:paraId="15E9D39C" w14:textId="60B62226" w:rsidR="00B65715" w:rsidRPr="000D17D4" w:rsidRDefault="00B65715" w:rsidP="00B65715">
            <w:pPr>
              <w:rPr>
                <w:rFonts w:ascii="Arial" w:hAnsi="Arial" w:cs="Arial"/>
              </w:rPr>
            </w:pPr>
          </w:p>
        </w:tc>
        <w:tc>
          <w:tcPr>
            <w:tcW w:w="1969" w:type="dxa"/>
          </w:tcPr>
          <w:p w14:paraId="1EAA36D9" w14:textId="325D3921" w:rsidR="00B65715" w:rsidRPr="000D17D4" w:rsidRDefault="00B65715" w:rsidP="00B65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55</w:t>
            </w:r>
          </w:p>
          <w:p w14:paraId="4667B933" w14:textId="77777777" w:rsidR="006830FE" w:rsidRPr="000D17D4" w:rsidRDefault="006830FE" w:rsidP="00B657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</w:tcPr>
          <w:p w14:paraId="1438B5D8" w14:textId="6C0FB9F1" w:rsidR="006830FE" w:rsidRPr="000D17D4" w:rsidRDefault="00B65715" w:rsidP="00B65715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qPCR</w:t>
            </w:r>
          </w:p>
        </w:tc>
        <w:tc>
          <w:tcPr>
            <w:tcW w:w="2457" w:type="dxa"/>
          </w:tcPr>
          <w:p w14:paraId="5EA4CA8D" w14:textId="5BEB8141" w:rsidR="006830FE" w:rsidRPr="000D17D4" w:rsidRDefault="000D17D4" w:rsidP="006830FE">
            <w:pPr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Westwood </w:t>
            </w:r>
            <w:r w:rsidRPr="000D17D4">
              <w:rPr>
                <w:rFonts w:ascii="Arial" w:hAnsi="Arial" w:cs="Arial"/>
                <w:i/>
              </w:rPr>
              <w:t>et al.</w:t>
            </w:r>
            <w:r w:rsidRPr="000D17D4">
              <w:rPr>
                <w:rFonts w:ascii="Arial" w:hAnsi="Arial" w:cs="Arial"/>
              </w:rPr>
              <w:t xml:space="preserve"> (2013)</w:t>
            </w:r>
          </w:p>
        </w:tc>
      </w:tr>
      <w:tr w:rsidR="00FF5723" w:rsidRPr="001A608F" w14:paraId="6553593D" w14:textId="77777777" w:rsidTr="00FF5723">
        <w:tc>
          <w:tcPr>
            <w:tcW w:w="2376" w:type="dxa"/>
          </w:tcPr>
          <w:p w14:paraId="7D65FC11" w14:textId="0943693E" w:rsidR="00B65715" w:rsidRPr="000D17D4" w:rsidRDefault="00B65715" w:rsidP="00B6571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  <w:i/>
                <w:iCs/>
              </w:rPr>
              <w:t xml:space="preserve">FRK1 </w:t>
            </w:r>
            <w:r w:rsidRPr="000D17D4">
              <w:rPr>
                <w:rFonts w:ascii="Arial" w:hAnsi="Arial" w:cs="Arial"/>
              </w:rPr>
              <w:t xml:space="preserve">At2g19190 </w:t>
            </w:r>
          </w:p>
          <w:p w14:paraId="32BA8321" w14:textId="77777777" w:rsidR="006830FE" w:rsidRPr="000D17D4" w:rsidRDefault="006830FE" w:rsidP="00B6571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5739" w:type="dxa"/>
          </w:tcPr>
          <w:p w14:paraId="7A293487" w14:textId="77777777" w:rsidR="00B65715" w:rsidRPr="000D17D4" w:rsidRDefault="00B65715" w:rsidP="00B6571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F - TGACGTTGGCTCGGCTTGGA</w:t>
            </w:r>
          </w:p>
          <w:p w14:paraId="7FC8E528" w14:textId="429E9BE8" w:rsidR="006830FE" w:rsidRPr="000D17D4" w:rsidRDefault="00B65715" w:rsidP="00B65715">
            <w:pPr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R </w:t>
            </w:r>
            <w:r w:rsidR="00E735E6" w:rsidRPr="000D17D4">
              <w:rPr>
                <w:rFonts w:ascii="Arial" w:hAnsi="Arial" w:cs="Arial"/>
              </w:rPr>
              <w:t>–</w:t>
            </w:r>
            <w:r w:rsidRPr="000D17D4">
              <w:rPr>
                <w:rFonts w:ascii="Arial" w:hAnsi="Arial" w:cs="Arial"/>
              </w:rPr>
              <w:t xml:space="preserve"> TGCTCGAGGAACCATCTCGGTG</w:t>
            </w:r>
          </w:p>
          <w:p w14:paraId="384553B1" w14:textId="19D12A6A" w:rsidR="00E735E6" w:rsidRPr="000D17D4" w:rsidRDefault="00E735E6" w:rsidP="00B65715">
            <w:pPr>
              <w:rPr>
                <w:rFonts w:ascii="Arial" w:hAnsi="Arial" w:cs="Arial"/>
              </w:rPr>
            </w:pPr>
          </w:p>
        </w:tc>
        <w:tc>
          <w:tcPr>
            <w:tcW w:w="1969" w:type="dxa"/>
          </w:tcPr>
          <w:p w14:paraId="48E552EC" w14:textId="1ABB2596" w:rsidR="00B65715" w:rsidRPr="000D17D4" w:rsidRDefault="00B65715" w:rsidP="00B65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55</w:t>
            </w:r>
          </w:p>
          <w:p w14:paraId="56A88ACF" w14:textId="77777777" w:rsidR="006830FE" w:rsidRPr="000D17D4" w:rsidRDefault="006830FE" w:rsidP="00B657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</w:tcPr>
          <w:p w14:paraId="1AE21B6A" w14:textId="28A5681D" w:rsidR="006830FE" w:rsidRPr="000D17D4" w:rsidRDefault="00B65715" w:rsidP="00B65715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qPCR </w:t>
            </w:r>
          </w:p>
        </w:tc>
        <w:tc>
          <w:tcPr>
            <w:tcW w:w="2457" w:type="dxa"/>
          </w:tcPr>
          <w:p w14:paraId="6F4280C8" w14:textId="4C6E8B31" w:rsidR="006830FE" w:rsidRPr="000D17D4" w:rsidRDefault="000D17D4" w:rsidP="006830FE">
            <w:pPr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Westwood </w:t>
            </w:r>
            <w:r w:rsidRPr="000D17D4">
              <w:rPr>
                <w:rFonts w:ascii="Arial" w:hAnsi="Arial" w:cs="Arial"/>
                <w:i/>
              </w:rPr>
              <w:t>et al.</w:t>
            </w:r>
            <w:r w:rsidRPr="000D17D4">
              <w:rPr>
                <w:rFonts w:ascii="Arial" w:hAnsi="Arial" w:cs="Arial"/>
              </w:rPr>
              <w:t xml:space="preserve"> (2013)</w:t>
            </w:r>
          </w:p>
        </w:tc>
      </w:tr>
      <w:tr w:rsidR="00FF5723" w:rsidRPr="001A608F" w14:paraId="61AFD732" w14:textId="77777777" w:rsidTr="00FF5723">
        <w:tc>
          <w:tcPr>
            <w:tcW w:w="2376" w:type="dxa"/>
          </w:tcPr>
          <w:p w14:paraId="4993583E" w14:textId="652AE080" w:rsidR="006830FE" w:rsidRPr="000D17D4" w:rsidRDefault="00B50F86" w:rsidP="006830FE">
            <w:pPr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  <w:i/>
                <w:iCs/>
              </w:rPr>
              <w:t xml:space="preserve">GAPDH </w:t>
            </w:r>
            <w:r w:rsidRPr="000D17D4">
              <w:rPr>
                <w:rFonts w:ascii="Arial" w:hAnsi="Arial" w:cs="Arial"/>
              </w:rPr>
              <w:t>At1g13440</w:t>
            </w:r>
          </w:p>
        </w:tc>
        <w:tc>
          <w:tcPr>
            <w:tcW w:w="5739" w:type="dxa"/>
          </w:tcPr>
          <w:p w14:paraId="55E3F1F7" w14:textId="6A51F4D8" w:rsidR="00B50F86" w:rsidRPr="000D17D4" w:rsidRDefault="00B50F86" w:rsidP="00B50F8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F - TTGCACCACTAACTGCCTTG</w:t>
            </w:r>
          </w:p>
          <w:p w14:paraId="24C67FED" w14:textId="34AB3ECA" w:rsidR="00B50F86" w:rsidRPr="000D17D4" w:rsidRDefault="00B50F86" w:rsidP="00B50F8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R - TGAGACATCAACGGTTGGA </w:t>
            </w:r>
          </w:p>
          <w:p w14:paraId="34AD2F9F" w14:textId="77777777" w:rsidR="006830FE" w:rsidRPr="000D17D4" w:rsidRDefault="006830FE" w:rsidP="006830FE">
            <w:pPr>
              <w:rPr>
                <w:rFonts w:ascii="Arial" w:hAnsi="Arial" w:cs="Arial"/>
              </w:rPr>
            </w:pPr>
          </w:p>
        </w:tc>
        <w:tc>
          <w:tcPr>
            <w:tcW w:w="1969" w:type="dxa"/>
          </w:tcPr>
          <w:p w14:paraId="7308AC38" w14:textId="7A4C2110" w:rsidR="006830FE" w:rsidRPr="000D17D4" w:rsidRDefault="00B50F86" w:rsidP="00B50F86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57 </w:t>
            </w:r>
          </w:p>
        </w:tc>
        <w:tc>
          <w:tcPr>
            <w:tcW w:w="1635" w:type="dxa"/>
          </w:tcPr>
          <w:p w14:paraId="2EC3C8CC" w14:textId="1F71B69F" w:rsidR="006830FE" w:rsidRPr="000D17D4" w:rsidRDefault="00B50F86" w:rsidP="00B50F86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qPCR </w:t>
            </w:r>
          </w:p>
        </w:tc>
        <w:tc>
          <w:tcPr>
            <w:tcW w:w="2457" w:type="dxa"/>
          </w:tcPr>
          <w:p w14:paraId="27FAF5AE" w14:textId="478CB9D5" w:rsidR="006830FE" w:rsidRPr="000D17D4" w:rsidRDefault="000D17D4" w:rsidP="006830FE">
            <w:pPr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Westwood </w:t>
            </w:r>
            <w:r w:rsidRPr="000D17D4">
              <w:rPr>
                <w:rFonts w:ascii="Arial" w:hAnsi="Arial" w:cs="Arial"/>
                <w:i/>
              </w:rPr>
              <w:t>et al.</w:t>
            </w:r>
            <w:r w:rsidRPr="000D17D4">
              <w:rPr>
                <w:rFonts w:ascii="Arial" w:hAnsi="Arial" w:cs="Arial"/>
              </w:rPr>
              <w:t xml:space="preserve"> (2013)</w:t>
            </w:r>
          </w:p>
        </w:tc>
      </w:tr>
      <w:tr w:rsidR="00FF5723" w:rsidRPr="001A608F" w14:paraId="0C73E869" w14:textId="77777777" w:rsidTr="00FF5723">
        <w:tc>
          <w:tcPr>
            <w:tcW w:w="2376" w:type="dxa"/>
          </w:tcPr>
          <w:p w14:paraId="31DF81D7" w14:textId="1AA184BB" w:rsidR="006830FE" w:rsidRPr="000D17D4" w:rsidRDefault="00F747D9" w:rsidP="00F747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  <w:i/>
                <w:iCs/>
              </w:rPr>
              <w:t xml:space="preserve">IPS1 </w:t>
            </w:r>
            <w:r w:rsidRPr="000D17D4">
              <w:rPr>
                <w:rFonts w:ascii="Arial" w:hAnsi="Arial" w:cs="Arial"/>
              </w:rPr>
              <w:t xml:space="preserve">At4g39800 </w:t>
            </w:r>
          </w:p>
        </w:tc>
        <w:tc>
          <w:tcPr>
            <w:tcW w:w="5739" w:type="dxa"/>
          </w:tcPr>
          <w:p w14:paraId="416DBDBE" w14:textId="77777777" w:rsidR="00F747D9" w:rsidRPr="000D17D4" w:rsidRDefault="00F747D9" w:rsidP="00F747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F - CGTTGGGATGAACGATACAAT</w:t>
            </w:r>
          </w:p>
          <w:p w14:paraId="2A150AA0" w14:textId="32B2501B" w:rsidR="00F747D9" w:rsidRPr="000D17D4" w:rsidRDefault="00F747D9" w:rsidP="00F747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R - ACATTGTTCCTGATCGCCATA </w:t>
            </w:r>
          </w:p>
          <w:p w14:paraId="6684E56D" w14:textId="77777777" w:rsidR="006830FE" w:rsidRPr="000D17D4" w:rsidRDefault="006830FE" w:rsidP="006830FE">
            <w:pPr>
              <w:rPr>
                <w:rFonts w:ascii="Arial" w:hAnsi="Arial" w:cs="Arial"/>
              </w:rPr>
            </w:pPr>
          </w:p>
        </w:tc>
        <w:tc>
          <w:tcPr>
            <w:tcW w:w="1969" w:type="dxa"/>
          </w:tcPr>
          <w:p w14:paraId="13627C03" w14:textId="23CD33C4" w:rsidR="006830FE" w:rsidRPr="000D17D4" w:rsidRDefault="00F747D9" w:rsidP="00F747D9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56 </w:t>
            </w:r>
          </w:p>
        </w:tc>
        <w:tc>
          <w:tcPr>
            <w:tcW w:w="1635" w:type="dxa"/>
          </w:tcPr>
          <w:p w14:paraId="443C4AC4" w14:textId="79116771" w:rsidR="006830FE" w:rsidRPr="000D17D4" w:rsidRDefault="00F747D9" w:rsidP="00F747D9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qPCR </w:t>
            </w:r>
          </w:p>
        </w:tc>
        <w:tc>
          <w:tcPr>
            <w:tcW w:w="2457" w:type="dxa"/>
          </w:tcPr>
          <w:p w14:paraId="580D2C93" w14:textId="2BBA5C47" w:rsidR="006830FE" w:rsidRPr="000D17D4" w:rsidRDefault="00F747D9" w:rsidP="006830FE">
            <w:pPr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Luo </w:t>
            </w:r>
            <w:r w:rsidRPr="000D17D4">
              <w:rPr>
                <w:rFonts w:ascii="Arial" w:hAnsi="Arial" w:cs="Arial"/>
                <w:i/>
                <w:iCs/>
              </w:rPr>
              <w:t xml:space="preserve">et al. </w:t>
            </w:r>
            <w:r w:rsidRPr="000D17D4">
              <w:rPr>
                <w:rFonts w:ascii="Arial" w:hAnsi="Arial" w:cs="Arial"/>
              </w:rPr>
              <w:t>(2011)</w:t>
            </w:r>
          </w:p>
        </w:tc>
      </w:tr>
      <w:tr w:rsidR="00FF5723" w:rsidRPr="001A608F" w14:paraId="032FDA52" w14:textId="77777777" w:rsidTr="00FF5723">
        <w:tc>
          <w:tcPr>
            <w:tcW w:w="2376" w:type="dxa"/>
          </w:tcPr>
          <w:p w14:paraId="55A7B1ED" w14:textId="74EFB0A0" w:rsidR="006830FE" w:rsidRPr="000D17D4" w:rsidRDefault="007F07F7" w:rsidP="007F07F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  <w:i/>
                <w:iCs/>
              </w:rPr>
              <w:t xml:space="preserve">IPS1 </w:t>
            </w:r>
            <w:r w:rsidRPr="000D17D4">
              <w:rPr>
                <w:rFonts w:ascii="Arial" w:hAnsi="Arial" w:cs="Arial"/>
              </w:rPr>
              <w:t xml:space="preserve">SALK_023626 </w:t>
            </w:r>
          </w:p>
        </w:tc>
        <w:tc>
          <w:tcPr>
            <w:tcW w:w="5739" w:type="dxa"/>
          </w:tcPr>
          <w:p w14:paraId="2A57E396" w14:textId="77777777" w:rsidR="007F07F7" w:rsidRPr="000D17D4" w:rsidRDefault="007F07F7" w:rsidP="007F07F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LP - TTGCTAGCAACCATATCGTCC</w:t>
            </w:r>
          </w:p>
          <w:p w14:paraId="08C2B5E8" w14:textId="0FE38294" w:rsidR="007F07F7" w:rsidRPr="000D17D4" w:rsidRDefault="007F07F7" w:rsidP="007F07F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RP - TTCGTGTCGGATCTTTTAACG </w:t>
            </w:r>
          </w:p>
          <w:p w14:paraId="1D61AA44" w14:textId="77777777" w:rsidR="006830FE" w:rsidRPr="000D17D4" w:rsidRDefault="006830FE" w:rsidP="006830FE">
            <w:pPr>
              <w:rPr>
                <w:rFonts w:ascii="Arial" w:hAnsi="Arial" w:cs="Arial"/>
              </w:rPr>
            </w:pPr>
          </w:p>
        </w:tc>
        <w:tc>
          <w:tcPr>
            <w:tcW w:w="1969" w:type="dxa"/>
          </w:tcPr>
          <w:p w14:paraId="46CDAC06" w14:textId="4011CB2B" w:rsidR="006830FE" w:rsidRPr="000D17D4" w:rsidRDefault="007F07F7" w:rsidP="007F07F7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57 </w:t>
            </w:r>
          </w:p>
        </w:tc>
        <w:tc>
          <w:tcPr>
            <w:tcW w:w="1635" w:type="dxa"/>
          </w:tcPr>
          <w:p w14:paraId="5B4D3A4B" w14:textId="2756F1DB" w:rsidR="006830FE" w:rsidRPr="000D17D4" w:rsidRDefault="007F07F7" w:rsidP="007F07F7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T-DNA screening </w:t>
            </w:r>
          </w:p>
        </w:tc>
        <w:tc>
          <w:tcPr>
            <w:tcW w:w="2457" w:type="dxa"/>
          </w:tcPr>
          <w:p w14:paraId="3CC24077" w14:textId="4D892C2F" w:rsidR="006830FE" w:rsidRPr="000D17D4" w:rsidRDefault="007F07F7" w:rsidP="006830FE">
            <w:pPr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SALK</w:t>
            </w:r>
          </w:p>
        </w:tc>
      </w:tr>
      <w:tr w:rsidR="00FF5723" w:rsidRPr="001A608F" w14:paraId="412A4478" w14:textId="77777777" w:rsidTr="00FF5723">
        <w:tc>
          <w:tcPr>
            <w:tcW w:w="2376" w:type="dxa"/>
          </w:tcPr>
          <w:p w14:paraId="5DD71B08" w14:textId="209C9B30" w:rsidR="006830FE" w:rsidRPr="000D17D4" w:rsidRDefault="00107AF9" w:rsidP="00107AF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  <w:i/>
                <w:iCs/>
              </w:rPr>
              <w:t xml:space="preserve">IPS2 </w:t>
            </w:r>
            <w:r w:rsidRPr="000D17D4">
              <w:rPr>
                <w:rFonts w:ascii="Arial" w:hAnsi="Arial" w:cs="Arial"/>
              </w:rPr>
              <w:t xml:space="preserve">At2g22240 </w:t>
            </w:r>
          </w:p>
        </w:tc>
        <w:tc>
          <w:tcPr>
            <w:tcW w:w="5739" w:type="dxa"/>
          </w:tcPr>
          <w:p w14:paraId="32FA3B68" w14:textId="77777777" w:rsidR="00107AF9" w:rsidRPr="000D17D4" w:rsidRDefault="00107AF9" w:rsidP="00107AF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F - GATCATGGAGTACAAGTGAAGG</w:t>
            </w:r>
          </w:p>
          <w:p w14:paraId="44C5DCBF" w14:textId="67867D8C" w:rsidR="00107AF9" w:rsidRPr="000D17D4" w:rsidRDefault="00107AF9" w:rsidP="00107AF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R - TAAACCGACCAGATCCATATC </w:t>
            </w:r>
          </w:p>
          <w:p w14:paraId="2034F84C" w14:textId="77777777" w:rsidR="006830FE" w:rsidRPr="000D17D4" w:rsidRDefault="006830FE" w:rsidP="006830FE">
            <w:pPr>
              <w:rPr>
                <w:rFonts w:ascii="Arial" w:hAnsi="Arial" w:cs="Arial"/>
              </w:rPr>
            </w:pPr>
          </w:p>
        </w:tc>
        <w:tc>
          <w:tcPr>
            <w:tcW w:w="1969" w:type="dxa"/>
          </w:tcPr>
          <w:p w14:paraId="2B2645CA" w14:textId="10162A07" w:rsidR="006830FE" w:rsidRPr="000D17D4" w:rsidRDefault="00107AF9" w:rsidP="00107AF9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56 </w:t>
            </w:r>
          </w:p>
        </w:tc>
        <w:tc>
          <w:tcPr>
            <w:tcW w:w="1635" w:type="dxa"/>
          </w:tcPr>
          <w:p w14:paraId="7650297A" w14:textId="03CAC37F" w:rsidR="006830FE" w:rsidRPr="000D17D4" w:rsidRDefault="00107AF9" w:rsidP="00107AF9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qPCR </w:t>
            </w:r>
          </w:p>
        </w:tc>
        <w:tc>
          <w:tcPr>
            <w:tcW w:w="2457" w:type="dxa"/>
          </w:tcPr>
          <w:p w14:paraId="7C541804" w14:textId="14BA9217" w:rsidR="006830FE" w:rsidRPr="000D17D4" w:rsidRDefault="00107AF9" w:rsidP="006830FE">
            <w:pPr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Luo </w:t>
            </w:r>
            <w:r w:rsidRPr="000D17D4">
              <w:rPr>
                <w:rFonts w:ascii="Arial" w:hAnsi="Arial" w:cs="Arial"/>
                <w:i/>
                <w:iCs/>
              </w:rPr>
              <w:t xml:space="preserve">et al. </w:t>
            </w:r>
            <w:r w:rsidRPr="000D17D4">
              <w:rPr>
                <w:rFonts w:ascii="Arial" w:hAnsi="Arial" w:cs="Arial"/>
              </w:rPr>
              <w:t>(2011)</w:t>
            </w:r>
          </w:p>
        </w:tc>
      </w:tr>
      <w:tr w:rsidR="00FF5723" w:rsidRPr="001A608F" w14:paraId="61B7C060" w14:textId="77777777" w:rsidTr="00FF5723">
        <w:tc>
          <w:tcPr>
            <w:tcW w:w="2376" w:type="dxa"/>
          </w:tcPr>
          <w:p w14:paraId="0D91828B" w14:textId="2430B0E1" w:rsidR="006830FE" w:rsidRPr="000D17D4" w:rsidRDefault="00923B1D" w:rsidP="00923B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  <w:i/>
                <w:iCs/>
              </w:rPr>
              <w:t xml:space="preserve">IPS2 </w:t>
            </w:r>
            <w:r w:rsidRPr="000D17D4">
              <w:rPr>
                <w:rFonts w:ascii="Arial" w:hAnsi="Arial" w:cs="Arial"/>
              </w:rPr>
              <w:t xml:space="preserve">SALK_031685 </w:t>
            </w:r>
          </w:p>
        </w:tc>
        <w:tc>
          <w:tcPr>
            <w:tcW w:w="5739" w:type="dxa"/>
          </w:tcPr>
          <w:p w14:paraId="7AFE7A28" w14:textId="77777777" w:rsidR="00923B1D" w:rsidRPr="000D17D4" w:rsidRDefault="00923B1D" w:rsidP="00923B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LP - ATGGATCAACACTAACCGCTG</w:t>
            </w:r>
          </w:p>
          <w:p w14:paraId="0FA1493E" w14:textId="7ABF13CC" w:rsidR="00923B1D" w:rsidRPr="000D17D4" w:rsidRDefault="00923B1D" w:rsidP="00923B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lastRenderedPageBreak/>
              <w:t xml:space="preserve">RP - CTCACAATCGAAGTAGGCTGC </w:t>
            </w:r>
          </w:p>
          <w:p w14:paraId="2249C4E5" w14:textId="77777777" w:rsidR="006830FE" w:rsidRPr="000D17D4" w:rsidRDefault="006830FE" w:rsidP="006830FE">
            <w:pPr>
              <w:rPr>
                <w:rFonts w:ascii="Arial" w:hAnsi="Arial" w:cs="Arial"/>
              </w:rPr>
            </w:pPr>
          </w:p>
        </w:tc>
        <w:tc>
          <w:tcPr>
            <w:tcW w:w="1969" w:type="dxa"/>
          </w:tcPr>
          <w:p w14:paraId="03135A17" w14:textId="7A5A9ECC" w:rsidR="006830FE" w:rsidRPr="000D17D4" w:rsidRDefault="00923B1D" w:rsidP="00923B1D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lastRenderedPageBreak/>
              <w:t xml:space="preserve">57 </w:t>
            </w:r>
          </w:p>
        </w:tc>
        <w:tc>
          <w:tcPr>
            <w:tcW w:w="1635" w:type="dxa"/>
          </w:tcPr>
          <w:p w14:paraId="1873D01E" w14:textId="29467E9F" w:rsidR="006830FE" w:rsidRPr="000D17D4" w:rsidRDefault="00923B1D" w:rsidP="00923B1D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T-DNA </w:t>
            </w:r>
            <w:r w:rsidRPr="000D17D4">
              <w:rPr>
                <w:rFonts w:ascii="Arial" w:hAnsi="Arial" w:cs="Arial"/>
              </w:rPr>
              <w:lastRenderedPageBreak/>
              <w:t xml:space="preserve">screening </w:t>
            </w:r>
          </w:p>
        </w:tc>
        <w:tc>
          <w:tcPr>
            <w:tcW w:w="2457" w:type="dxa"/>
          </w:tcPr>
          <w:p w14:paraId="2E03C560" w14:textId="1074521C" w:rsidR="006830FE" w:rsidRPr="000D17D4" w:rsidRDefault="00923B1D" w:rsidP="006830FE">
            <w:pPr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lastRenderedPageBreak/>
              <w:t>SALK</w:t>
            </w:r>
          </w:p>
        </w:tc>
      </w:tr>
      <w:tr w:rsidR="00FF5723" w:rsidRPr="001A608F" w14:paraId="2D9033A0" w14:textId="77777777" w:rsidTr="00FF5723">
        <w:tc>
          <w:tcPr>
            <w:tcW w:w="2376" w:type="dxa"/>
          </w:tcPr>
          <w:p w14:paraId="615C0E2C" w14:textId="03D7B4D1" w:rsidR="006830FE" w:rsidRPr="000D17D4" w:rsidRDefault="00710751" w:rsidP="0071075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  <w:i/>
                <w:iCs/>
              </w:rPr>
              <w:t xml:space="preserve">IPS3 </w:t>
            </w:r>
            <w:r w:rsidRPr="000D17D4">
              <w:rPr>
                <w:rFonts w:ascii="Arial" w:hAnsi="Arial" w:cs="Arial"/>
              </w:rPr>
              <w:t xml:space="preserve">At5g10170 </w:t>
            </w:r>
          </w:p>
        </w:tc>
        <w:tc>
          <w:tcPr>
            <w:tcW w:w="5739" w:type="dxa"/>
          </w:tcPr>
          <w:p w14:paraId="054078EB" w14:textId="77777777" w:rsidR="00710751" w:rsidRPr="000D17D4" w:rsidRDefault="00710751" w:rsidP="0071075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F - ACTTGTCAGCACCTCAAACA</w:t>
            </w:r>
          </w:p>
          <w:p w14:paraId="156B76D2" w14:textId="716D91FD" w:rsidR="00710751" w:rsidRPr="000D17D4" w:rsidRDefault="00710751" w:rsidP="0071075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R - ATTGCTCTCTTGCTGTCTCC </w:t>
            </w:r>
          </w:p>
          <w:p w14:paraId="23988C05" w14:textId="77777777" w:rsidR="006830FE" w:rsidRPr="000D17D4" w:rsidRDefault="006830FE" w:rsidP="006830FE">
            <w:pPr>
              <w:rPr>
                <w:rFonts w:ascii="Arial" w:hAnsi="Arial" w:cs="Arial"/>
              </w:rPr>
            </w:pPr>
          </w:p>
        </w:tc>
        <w:tc>
          <w:tcPr>
            <w:tcW w:w="1969" w:type="dxa"/>
          </w:tcPr>
          <w:p w14:paraId="2E407415" w14:textId="4C5C9FCD" w:rsidR="006830FE" w:rsidRPr="000D17D4" w:rsidRDefault="00710751" w:rsidP="00710751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56 </w:t>
            </w:r>
          </w:p>
        </w:tc>
        <w:tc>
          <w:tcPr>
            <w:tcW w:w="1635" w:type="dxa"/>
          </w:tcPr>
          <w:p w14:paraId="79B2226A" w14:textId="2241ED90" w:rsidR="006830FE" w:rsidRPr="000D17D4" w:rsidRDefault="00710751" w:rsidP="00710751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qPCR </w:t>
            </w:r>
          </w:p>
        </w:tc>
        <w:tc>
          <w:tcPr>
            <w:tcW w:w="2457" w:type="dxa"/>
          </w:tcPr>
          <w:p w14:paraId="41DF4614" w14:textId="56438042" w:rsidR="006830FE" w:rsidRPr="000D17D4" w:rsidRDefault="00710751" w:rsidP="006830FE">
            <w:pPr>
              <w:rPr>
                <w:rFonts w:ascii="Arial" w:hAnsi="Arial" w:cs="Arial"/>
              </w:rPr>
            </w:pPr>
            <w:proofErr w:type="spellStart"/>
            <w:r w:rsidRPr="000D17D4">
              <w:rPr>
                <w:rFonts w:ascii="Arial" w:hAnsi="Arial" w:cs="Arial"/>
              </w:rPr>
              <w:t>Genscript</w:t>
            </w:r>
            <w:proofErr w:type="spellEnd"/>
          </w:p>
        </w:tc>
      </w:tr>
      <w:tr w:rsidR="00FF5723" w:rsidRPr="001A608F" w14:paraId="4CA6A198" w14:textId="77777777" w:rsidTr="00FF5723">
        <w:tc>
          <w:tcPr>
            <w:tcW w:w="2376" w:type="dxa"/>
          </w:tcPr>
          <w:p w14:paraId="10194A1C" w14:textId="406075A1" w:rsidR="006830FE" w:rsidRPr="000D17D4" w:rsidRDefault="00571C5A" w:rsidP="00571C5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  <w:i/>
                <w:iCs/>
              </w:rPr>
              <w:t xml:space="preserve">IPS3 </w:t>
            </w:r>
            <w:r w:rsidRPr="000D17D4">
              <w:rPr>
                <w:rFonts w:ascii="Arial" w:hAnsi="Arial" w:cs="Arial"/>
              </w:rPr>
              <w:t xml:space="preserve">SALK_097807 </w:t>
            </w:r>
          </w:p>
        </w:tc>
        <w:tc>
          <w:tcPr>
            <w:tcW w:w="5739" w:type="dxa"/>
          </w:tcPr>
          <w:p w14:paraId="4F8D71A9" w14:textId="77777777" w:rsidR="00571C5A" w:rsidRPr="000D17D4" w:rsidRDefault="00571C5A" w:rsidP="00571C5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LP - TCACAATCGTGTTCTTCCCTC</w:t>
            </w:r>
          </w:p>
          <w:p w14:paraId="004E47E0" w14:textId="41F99166" w:rsidR="00571C5A" w:rsidRPr="000D17D4" w:rsidRDefault="00571C5A" w:rsidP="00571C5A">
            <w:pPr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RP - TGATCAAAGGCACCAAGAAAC </w:t>
            </w:r>
          </w:p>
          <w:p w14:paraId="353CC480" w14:textId="77777777" w:rsidR="006830FE" w:rsidRPr="000D17D4" w:rsidRDefault="006830FE" w:rsidP="006830FE">
            <w:pPr>
              <w:rPr>
                <w:rFonts w:ascii="Arial" w:hAnsi="Arial" w:cs="Arial"/>
              </w:rPr>
            </w:pPr>
          </w:p>
        </w:tc>
        <w:tc>
          <w:tcPr>
            <w:tcW w:w="1969" w:type="dxa"/>
          </w:tcPr>
          <w:p w14:paraId="774B4268" w14:textId="1B7D8593" w:rsidR="006830FE" w:rsidRPr="000D17D4" w:rsidRDefault="00571C5A" w:rsidP="00571C5A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57 </w:t>
            </w:r>
          </w:p>
        </w:tc>
        <w:tc>
          <w:tcPr>
            <w:tcW w:w="1635" w:type="dxa"/>
          </w:tcPr>
          <w:p w14:paraId="1D3F7CCE" w14:textId="5C5BF777" w:rsidR="006830FE" w:rsidRPr="000D17D4" w:rsidRDefault="00571C5A" w:rsidP="00571C5A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T-DNA screening </w:t>
            </w:r>
          </w:p>
        </w:tc>
        <w:tc>
          <w:tcPr>
            <w:tcW w:w="2457" w:type="dxa"/>
          </w:tcPr>
          <w:p w14:paraId="27A3A967" w14:textId="6BD0BE51" w:rsidR="006830FE" w:rsidRPr="000D17D4" w:rsidRDefault="00571C5A" w:rsidP="006830FE">
            <w:pPr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Dr. R. Le </w:t>
            </w:r>
            <w:proofErr w:type="spellStart"/>
            <w:r w:rsidRPr="000D17D4">
              <w:rPr>
                <w:rFonts w:ascii="Arial" w:hAnsi="Arial" w:cs="Arial"/>
              </w:rPr>
              <w:t>Fevre</w:t>
            </w:r>
            <w:proofErr w:type="spellEnd"/>
            <w:r w:rsidRPr="000D17D4">
              <w:rPr>
                <w:rFonts w:ascii="Arial" w:hAnsi="Arial" w:cs="Arial"/>
              </w:rPr>
              <w:t xml:space="preserve"> (this study)</w:t>
            </w:r>
          </w:p>
        </w:tc>
      </w:tr>
      <w:tr w:rsidR="00FF5723" w:rsidRPr="001A608F" w14:paraId="7546D2A9" w14:textId="77777777" w:rsidTr="00FF5723">
        <w:tc>
          <w:tcPr>
            <w:tcW w:w="2376" w:type="dxa"/>
          </w:tcPr>
          <w:p w14:paraId="2F922181" w14:textId="1CAC62B3" w:rsidR="006830FE" w:rsidRPr="000D17D4" w:rsidRDefault="00FF5723" w:rsidP="00FF572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  <w:i/>
                <w:iCs/>
              </w:rPr>
              <w:t xml:space="preserve">IPK1 </w:t>
            </w:r>
            <w:r w:rsidRPr="000D17D4">
              <w:rPr>
                <w:rFonts w:ascii="Arial" w:hAnsi="Arial" w:cs="Arial"/>
              </w:rPr>
              <w:t xml:space="preserve">At5g42810 </w:t>
            </w:r>
          </w:p>
        </w:tc>
        <w:tc>
          <w:tcPr>
            <w:tcW w:w="5739" w:type="dxa"/>
          </w:tcPr>
          <w:p w14:paraId="1C5320CE" w14:textId="77777777" w:rsidR="00FF5723" w:rsidRPr="000D17D4" w:rsidRDefault="00FF5723" w:rsidP="00FF572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F - CAAGGAATGCTTGGGATTCAGAA</w:t>
            </w:r>
          </w:p>
          <w:p w14:paraId="3C1E4605" w14:textId="6CBBFD90" w:rsidR="00FF5723" w:rsidRPr="000D17D4" w:rsidRDefault="00FF5723" w:rsidP="00FF572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R - GATTTGTTCTGCCGTGTTTTCG </w:t>
            </w:r>
          </w:p>
          <w:p w14:paraId="141C312D" w14:textId="77777777" w:rsidR="006830FE" w:rsidRPr="000D17D4" w:rsidRDefault="006830FE" w:rsidP="006830FE">
            <w:pPr>
              <w:rPr>
                <w:rFonts w:ascii="Arial" w:hAnsi="Arial" w:cs="Arial"/>
              </w:rPr>
            </w:pPr>
          </w:p>
        </w:tc>
        <w:tc>
          <w:tcPr>
            <w:tcW w:w="1969" w:type="dxa"/>
          </w:tcPr>
          <w:p w14:paraId="189740A0" w14:textId="60801AB5" w:rsidR="006830FE" w:rsidRPr="000D17D4" w:rsidRDefault="00FF5723" w:rsidP="00FF5723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55 </w:t>
            </w:r>
          </w:p>
        </w:tc>
        <w:tc>
          <w:tcPr>
            <w:tcW w:w="1635" w:type="dxa"/>
          </w:tcPr>
          <w:p w14:paraId="7D96F338" w14:textId="6EC58F84" w:rsidR="006830FE" w:rsidRPr="000D17D4" w:rsidRDefault="00FF5723" w:rsidP="00FF5723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qPCR </w:t>
            </w:r>
          </w:p>
        </w:tc>
        <w:tc>
          <w:tcPr>
            <w:tcW w:w="2457" w:type="dxa"/>
          </w:tcPr>
          <w:p w14:paraId="22FD94EB" w14:textId="2C1FA7C0" w:rsidR="006830FE" w:rsidRPr="000D17D4" w:rsidRDefault="00FF5723" w:rsidP="006830FE">
            <w:pPr>
              <w:rPr>
                <w:rFonts w:ascii="Arial" w:hAnsi="Arial" w:cs="Arial"/>
              </w:rPr>
            </w:pPr>
            <w:proofErr w:type="spellStart"/>
            <w:r w:rsidRPr="000D17D4">
              <w:rPr>
                <w:rFonts w:ascii="Arial" w:hAnsi="Arial" w:cs="Arial"/>
              </w:rPr>
              <w:t>Genscript</w:t>
            </w:r>
            <w:proofErr w:type="spellEnd"/>
          </w:p>
        </w:tc>
      </w:tr>
      <w:tr w:rsidR="00FF5723" w:rsidRPr="001A608F" w14:paraId="21463545" w14:textId="77777777" w:rsidTr="00FF5723">
        <w:tc>
          <w:tcPr>
            <w:tcW w:w="2376" w:type="dxa"/>
          </w:tcPr>
          <w:p w14:paraId="390C8EB0" w14:textId="201D6D0B" w:rsidR="006830FE" w:rsidRPr="000D17D4" w:rsidRDefault="00FF5723" w:rsidP="00FF572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  <w:i/>
                <w:iCs/>
              </w:rPr>
              <w:t xml:space="preserve">MPK3 </w:t>
            </w:r>
            <w:r w:rsidRPr="000D17D4">
              <w:rPr>
                <w:rFonts w:ascii="Arial" w:hAnsi="Arial" w:cs="Arial"/>
              </w:rPr>
              <w:t xml:space="preserve">At3g45640 </w:t>
            </w:r>
          </w:p>
        </w:tc>
        <w:tc>
          <w:tcPr>
            <w:tcW w:w="5739" w:type="dxa"/>
          </w:tcPr>
          <w:p w14:paraId="23ECF938" w14:textId="77777777" w:rsidR="00FF5723" w:rsidRPr="000D17D4" w:rsidRDefault="00FF5723" w:rsidP="00FF572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F - AGTTGCTTGGCACACCGACAGA</w:t>
            </w:r>
          </w:p>
          <w:p w14:paraId="552191FD" w14:textId="797270FA" w:rsidR="00FF5723" w:rsidRPr="000D17D4" w:rsidRDefault="00FF5723" w:rsidP="00FF572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R - AAGGGCTGACGTGGGAAGTTGG </w:t>
            </w:r>
          </w:p>
          <w:p w14:paraId="31CAC1FE" w14:textId="77777777" w:rsidR="006830FE" w:rsidRPr="000D17D4" w:rsidRDefault="006830FE" w:rsidP="006830FE">
            <w:pPr>
              <w:rPr>
                <w:rFonts w:ascii="Arial" w:hAnsi="Arial" w:cs="Arial"/>
              </w:rPr>
            </w:pPr>
          </w:p>
        </w:tc>
        <w:tc>
          <w:tcPr>
            <w:tcW w:w="1969" w:type="dxa"/>
          </w:tcPr>
          <w:p w14:paraId="4A80EEC3" w14:textId="4E934BEB" w:rsidR="006830FE" w:rsidRPr="000D17D4" w:rsidRDefault="00FF5723" w:rsidP="00FF5723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55 </w:t>
            </w:r>
          </w:p>
        </w:tc>
        <w:tc>
          <w:tcPr>
            <w:tcW w:w="1635" w:type="dxa"/>
          </w:tcPr>
          <w:p w14:paraId="4F547F3D" w14:textId="0CA01DC8" w:rsidR="006830FE" w:rsidRPr="000D17D4" w:rsidRDefault="00FF5723" w:rsidP="00FF5723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qPCR </w:t>
            </w:r>
          </w:p>
        </w:tc>
        <w:tc>
          <w:tcPr>
            <w:tcW w:w="2457" w:type="dxa"/>
          </w:tcPr>
          <w:p w14:paraId="77A21D2D" w14:textId="39E539CA" w:rsidR="006830FE" w:rsidRPr="000D17D4" w:rsidRDefault="000D17D4" w:rsidP="006830FE">
            <w:pPr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Westwood </w:t>
            </w:r>
            <w:r w:rsidRPr="000D17D4">
              <w:rPr>
                <w:rFonts w:ascii="Arial" w:hAnsi="Arial" w:cs="Arial"/>
                <w:i/>
              </w:rPr>
              <w:t>et al.</w:t>
            </w:r>
            <w:r w:rsidRPr="000D17D4">
              <w:rPr>
                <w:rFonts w:ascii="Arial" w:hAnsi="Arial" w:cs="Arial"/>
              </w:rPr>
              <w:t xml:space="preserve"> (2013)</w:t>
            </w:r>
          </w:p>
        </w:tc>
      </w:tr>
      <w:tr w:rsidR="00FF5723" w:rsidRPr="001A608F" w14:paraId="06B2B23D" w14:textId="77777777" w:rsidTr="00FF5723">
        <w:tc>
          <w:tcPr>
            <w:tcW w:w="2376" w:type="dxa"/>
          </w:tcPr>
          <w:p w14:paraId="1D765D87" w14:textId="081C4455" w:rsidR="006830FE" w:rsidRPr="000D17D4" w:rsidRDefault="00FF5723" w:rsidP="00FF572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  <w:i/>
                <w:iCs/>
              </w:rPr>
              <w:t xml:space="preserve">MPK11 </w:t>
            </w:r>
            <w:r w:rsidRPr="000D17D4">
              <w:rPr>
                <w:rFonts w:ascii="Arial" w:hAnsi="Arial" w:cs="Arial"/>
              </w:rPr>
              <w:t xml:space="preserve">At1g01560 </w:t>
            </w:r>
          </w:p>
        </w:tc>
        <w:tc>
          <w:tcPr>
            <w:tcW w:w="5739" w:type="dxa"/>
          </w:tcPr>
          <w:p w14:paraId="3F761D9D" w14:textId="77777777" w:rsidR="00FF5723" w:rsidRPr="000D17D4" w:rsidRDefault="00FF5723" w:rsidP="00FF572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F - GCTTCTGGCATCGTCTGTG</w:t>
            </w:r>
          </w:p>
          <w:p w14:paraId="315AD45F" w14:textId="52EAF190" w:rsidR="00FF5723" w:rsidRPr="000D17D4" w:rsidRDefault="00FF5723" w:rsidP="00FF572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>R - CTCAAAGTTCTCTTAGCGTCGAT</w:t>
            </w:r>
          </w:p>
          <w:p w14:paraId="60EEC621" w14:textId="77777777" w:rsidR="006830FE" w:rsidRPr="000D17D4" w:rsidRDefault="006830FE" w:rsidP="006830FE">
            <w:pPr>
              <w:rPr>
                <w:rFonts w:ascii="Arial" w:hAnsi="Arial" w:cs="Arial"/>
              </w:rPr>
            </w:pPr>
          </w:p>
        </w:tc>
        <w:tc>
          <w:tcPr>
            <w:tcW w:w="1969" w:type="dxa"/>
          </w:tcPr>
          <w:p w14:paraId="4333C1C5" w14:textId="1B896ADC" w:rsidR="006830FE" w:rsidRPr="000D17D4" w:rsidRDefault="00FF5723" w:rsidP="00FF5723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55 </w:t>
            </w:r>
          </w:p>
        </w:tc>
        <w:tc>
          <w:tcPr>
            <w:tcW w:w="1635" w:type="dxa"/>
          </w:tcPr>
          <w:p w14:paraId="339D7DFB" w14:textId="764441CE" w:rsidR="006830FE" w:rsidRPr="000D17D4" w:rsidRDefault="00FF5723" w:rsidP="00FF5723">
            <w:pPr>
              <w:jc w:val="center"/>
              <w:rPr>
                <w:rFonts w:ascii="Arial" w:hAnsi="Arial" w:cs="Arial"/>
              </w:rPr>
            </w:pPr>
            <w:r w:rsidRPr="000D17D4">
              <w:rPr>
                <w:rFonts w:ascii="Arial" w:hAnsi="Arial" w:cs="Arial"/>
              </w:rPr>
              <w:t xml:space="preserve">qPCR </w:t>
            </w:r>
          </w:p>
        </w:tc>
        <w:tc>
          <w:tcPr>
            <w:tcW w:w="2457" w:type="dxa"/>
          </w:tcPr>
          <w:p w14:paraId="3BF6D0BD" w14:textId="339D6795" w:rsidR="006830FE" w:rsidRPr="000D17D4" w:rsidRDefault="00FF5723" w:rsidP="006830FE">
            <w:pPr>
              <w:rPr>
                <w:rFonts w:ascii="Arial" w:hAnsi="Arial" w:cs="Arial"/>
              </w:rPr>
            </w:pPr>
            <w:proofErr w:type="spellStart"/>
            <w:r w:rsidRPr="000D17D4">
              <w:rPr>
                <w:rFonts w:ascii="Arial" w:hAnsi="Arial" w:cs="Arial"/>
              </w:rPr>
              <w:t>Bethke</w:t>
            </w:r>
            <w:proofErr w:type="spellEnd"/>
            <w:r w:rsidRPr="000D17D4">
              <w:rPr>
                <w:rFonts w:ascii="Arial" w:hAnsi="Arial" w:cs="Arial"/>
              </w:rPr>
              <w:t xml:space="preserve"> </w:t>
            </w:r>
            <w:r w:rsidRPr="000D17D4">
              <w:rPr>
                <w:rFonts w:ascii="Arial" w:hAnsi="Arial" w:cs="Arial"/>
                <w:i/>
                <w:iCs/>
              </w:rPr>
              <w:t xml:space="preserve">et al. </w:t>
            </w:r>
            <w:r w:rsidRPr="000D17D4">
              <w:rPr>
                <w:rFonts w:ascii="Arial" w:hAnsi="Arial" w:cs="Arial"/>
              </w:rPr>
              <w:t>(2012)</w:t>
            </w:r>
          </w:p>
        </w:tc>
      </w:tr>
    </w:tbl>
    <w:p w14:paraId="6FDADE5C" w14:textId="77777777" w:rsidR="006830FE" w:rsidRDefault="006830FE" w:rsidP="006830FE">
      <w:pPr>
        <w:rPr>
          <w:rFonts w:ascii="Arial" w:hAnsi="Arial" w:cs="Arial"/>
        </w:rPr>
      </w:pPr>
    </w:p>
    <w:p w14:paraId="240A3C31" w14:textId="77777777" w:rsidR="00FF5723" w:rsidRDefault="00FF5723" w:rsidP="006830FE">
      <w:pPr>
        <w:rPr>
          <w:rFonts w:ascii="Arial" w:hAnsi="Arial" w:cs="Arial"/>
        </w:rPr>
      </w:pPr>
    </w:p>
    <w:p w14:paraId="37B3F639" w14:textId="389BA0C3" w:rsidR="00FF5723" w:rsidRPr="001A608F" w:rsidRDefault="00FF5723" w:rsidP="00FF5723">
      <w:pPr>
        <w:rPr>
          <w:rFonts w:ascii="Arial" w:hAnsi="Arial" w:cs="Arial"/>
        </w:rPr>
      </w:pPr>
    </w:p>
    <w:sectPr w:rsidR="00FF5723" w:rsidRPr="001A608F" w:rsidSect="006830FE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0FE"/>
    <w:rsid w:val="000D17D4"/>
    <w:rsid w:val="00107AF9"/>
    <w:rsid w:val="001A608F"/>
    <w:rsid w:val="00380E48"/>
    <w:rsid w:val="00431F10"/>
    <w:rsid w:val="00571C5A"/>
    <w:rsid w:val="00603364"/>
    <w:rsid w:val="006472F6"/>
    <w:rsid w:val="006830FE"/>
    <w:rsid w:val="006C2EF7"/>
    <w:rsid w:val="00710751"/>
    <w:rsid w:val="007F07F7"/>
    <w:rsid w:val="00923B1D"/>
    <w:rsid w:val="00B50F86"/>
    <w:rsid w:val="00B53A19"/>
    <w:rsid w:val="00B65715"/>
    <w:rsid w:val="00D03B11"/>
    <w:rsid w:val="00E735E6"/>
    <w:rsid w:val="00ED07DE"/>
    <w:rsid w:val="00F747D9"/>
    <w:rsid w:val="00FF57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B0FEAF"/>
  <w15:docId w15:val="{ED735FB2-C336-6245-8101-888FF0B94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3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0F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3</Characters>
  <Application>Microsoft Office Word</Application>
  <DocSecurity>0</DocSecurity>
  <Lines>11</Lines>
  <Paragraphs>3</Paragraphs>
  <ScaleCrop>false</ScaleCrop>
  <Company>University of Cambridge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rr</dc:creator>
  <cp:keywords/>
  <dc:description/>
  <cp:lastModifiedBy>Alex Murphy</cp:lastModifiedBy>
  <cp:revision>2</cp:revision>
  <dcterms:created xsi:type="dcterms:W3CDTF">2019-07-29T13:29:00Z</dcterms:created>
  <dcterms:modified xsi:type="dcterms:W3CDTF">2019-07-29T13:29:00Z</dcterms:modified>
</cp:coreProperties>
</file>